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>Table S</w:t>
      </w:r>
      <w:r>
        <w:rPr>
          <w:b/>
          <w:sz w:val="24"/>
        </w:rPr>
        <w:t>2</w:t>
      </w:r>
      <w:r>
        <w:rPr>
          <w:b/>
          <w:sz w:val="24"/>
        </w:rPr>
        <w:t>. The percentage of IFN-</w:t>
      </w:r>
      <w:r>
        <w:rPr>
          <w:rFonts w:cs="Symbol" w:ascii="Symbol" w:hAnsi="Symbol"/>
          <w:b/>
          <w:sz w:val="24"/>
        </w:rPr>
        <w:t></w:t>
      </w:r>
      <w:r>
        <w:rPr>
          <w:b/>
          <w:sz w:val="24"/>
        </w:rPr>
        <w:t xml:space="preserve"> positive cell in LCL-stimulated PBMC</w:t>
      </w:r>
      <w:r>
        <w:rPr>
          <w:b/>
          <w:sz w:val="24"/>
        </w:rPr>
        <w:t>s</w:t>
      </w:r>
      <w:r>
        <w:rPr>
          <w:b/>
          <w:sz w:val="24"/>
        </w:rPr>
        <w:t xml:space="preserve"> from NPC patients and healthy controls </w:t>
      </w:r>
    </w:p>
    <w:p>
      <w:pPr>
        <w:pStyle w:val="Normal"/>
        <w:rPr>
          <w:sz w:val="24"/>
        </w:rPr>
      </w:pPr>
      <w:r>
        <w:rPr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270</wp:posOffset>
                </wp:positionV>
                <wp:extent cx="7158990" cy="48164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58990" cy="4816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27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36"/>
                              <w:gridCol w:w="1030"/>
                              <w:gridCol w:w="1830"/>
                              <w:gridCol w:w="1230"/>
                              <w:gridCol w:w="1270"/>
                              <w:gridCol w:w="740"/>
                              <w:gridCol w:w="683"/>
                              <w:gridCol w:w="701"/>
                              <w:gridCol w:w="740"/>
                              <w:gridCol w:w="682"/>
                              <w:gridCol w:w="736"/>
                              <w:gridCol w:w="696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93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Sample</w:t>
                                  </w:r>
                                </w:p>
                              </w:tc>
                              <w:tc>
                                <w:tcPr>
                                  <w:tcW w:w="10338" w:type="dxa"/>
                                  <w:gridSpan w:val="11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% IFN-γ producing Cell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3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edium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PMA/ionocymin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Auto-LCL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Auto-Blast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YLQ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YLL 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ALL 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GLG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 xml:space="preserve">FLY 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 xml:space="preserve">LLW 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L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P1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28.1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5.6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P5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1.3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P13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43.5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P17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85.7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P19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46.4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P20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89.7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P21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P30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8.2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P31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P34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5.5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P37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P40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37.7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5.6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N5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7.2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6.6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N6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38.2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N14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40.5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N16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N12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61.2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N15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5.4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N18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50.2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N20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55.7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4.7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36.5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6.1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.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3.7pt;height:379.25pt;mso-wrap-distance-left:9pt;mso-wrap-distance-right:9pt;mso-wrap-distance-top:0pt;mso-wrap-distance-bottom:0pt;margin-top:0.1pt;mso-position-vertical-relative:text;margin-left:67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27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36"/>
                        <w:gridCol w:w="1030"/>
                        <w:gridCol w:w="1830"/>
                        <w:gridCol w:w="1230"/>
                        <w:gridCol w:w="1270"/>
                        <w:gridCol w:w="740"/>
                        <w:gridCol w:w="683"/>
                        <w:gridCol w:w="701"/>
                        <w:gridCol w:w="740"/>
                        <w:gridCol w:w="682"/>
                        <w:gridCol w:w="736"/>
                        <w:gridCol w:w="696"/>
                      </w:tblGrid>
                      <w:tr>
                        <w:trPr>
                          <w:trHeight w:val="330" w:hRule="atLeast"/>
                        </w:trPr>
                        <w:tc>
                          <w:tcPr>
                            <w:tcW w:w="93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Sample</w:t>
                            </w:r>
                          </w:p>
                        </w:tc>
                        <w:tc>
                          <w:tcPr>
                            <w:tcW w:w="10338" w:type="dxa"/>
                            <w:gridSpan w:val="11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% IFN-γ producing Cell</w:t>
                            </w:r>
                            <w:r>
                              <w:rPr>
                                <w:kern w:val="0"/>
                                <w:sz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3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edium</w:t>
                            </w:r>
                          </w:p>
                        </w:tc>
                        <w:tc>
                          <w:tcPr>
                            <w:tcW w:w="18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PMA/ionocymin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Auto-LCL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Auto-Blast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YLQ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YLL 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ALL 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GLG</w:t>
                            </w:r>
                          </w:p>
                        </w:tc>
                        <w:tc>
                          <w:tcPr>
                            <w:tcW w:w="68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 xml:space="preserve">FLY 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 xml:space="preserve">LLW 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L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3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P1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18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28.1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5.6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68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.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3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P5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18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1.3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68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3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P13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18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43.5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68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3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P17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18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85.7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68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3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P19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8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46.4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68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3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P20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8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89.7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68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3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P21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18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68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.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3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P30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18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8.2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68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3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P31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8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68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3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P34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18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5.5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68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3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P37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8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68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3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P40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8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68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183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37.7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5.6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68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.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3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N5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18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7.2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6.6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68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3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N6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18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38.2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68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3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N14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18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40.5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68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3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N16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18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3.7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.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3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N12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18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61.2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68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3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N15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8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5.4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68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3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N18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18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50.2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68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3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N20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18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55.7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4.7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68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183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36.5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6.1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68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.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sectPr>
          <w:type w:val="nextPage"/>
          <w:pgSz w:orient="landscape" w:w="16838" w:h="11906"/>
          <w:pgMar w:left="1440" w:right="1440" w:gutter="0" w:header="0" w:top="1418" w:footer="0" w:bottom="1418"/>
          <w:pgNumType w:fmt="decimal"/>
          <w:formProt w:val="false"/>
          <w:textDirection w:val="lrTb"/>
          <w:docGrid w:type="lines" w:linePitch="312" w:charSpace="0"/>
        </w:sectPr>
        <w:pStyle w:val="Normal"/>
        <w:numPr>
          <w:ilvl w:val="0"/>
          <w:numId w:val="1"/>
        </w:numPr>
        <w:rPr>
          <w:sz w:val="24"/>
        </w:rPr>
      </w:pPr>
      <w:r>
        <w:rPr>
          <w:sz w:val="24"/>
        </w:rPr>
        <w:t>“</w:t>
      </w:r>
      <w:r>
        <w:rPr>
          <w:sz w:val="24"/>
        </w:rPr>
        <w:t>-</w:t>
      </w:r>
      <w:r>
        <w:rPr>
          <w:sz w:val="24"/>
        </w:rPr>
        <w:t>“</w:t>
      </w:r>
      <w:r>
        <w:rPr>
          <w:sz w:val="24"/>
        </w:rPr>
        <w:t xml:space="preserve"> = not done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6T08:36:00Z</dcterms:created>
  <dc:creator>LiJiang</dc:creator>
  <dc:description/>
  <dc:language>en-US</dc:language>
  <cp:lastModifiedBy>LiJiang</cp:lastModifiedBy>
  <dcterms:modified xsi:type="dcterms:W3CDTF">2007-10-16T08:37:00Z</dcterms:modified>
  <cp:revision>1</cp:revision>
  <dc:subject/>
  <dc:title>Table S2</dc:title>
</cp:coreProperties>
</file>